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23BE7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134995" cy="2346960"/>
            <wp:effectExtent l="0" t="0" r="0" b="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34995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64988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2D Ligand Interaction Diagram of Chrysin Binding to the MMP-9 Active Site (Hydrogen Bonds, Hydrophobic/π-π Contacts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7B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7:09:29Z</dcterms:created>
  <dc:creator>Lenovo</dc:creator>
  <cp:lastModifiedBy>Intro</cp:lastModifiedBy>
  <dcterms:modified xsi:type="dcterms:W3CDTF">2025-04-14T17:1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TU0ZmIwYTQ3NzlmZGUxZmU3Zjk0M2IyZTNmM2IxNjAiLCJ1c2VySWQiOiIxMTUzNTEwMDA3In0=</vt:lpwstr>
  </property>
  <property fmtid="{D5CDD505-2E9C-101B-9397-08002B2CF9AE}" pid="4" name="ICV">
    <vt:lpwstr>F7C5678600E54344B7A4CAA4242A3D7C_12</vt:lpwstr>
  </property>
</Properties>
</file>